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470"/>
        <w:tblW w:w="935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0F24AB" w:rsidRPr="000F24AB" w14:paraId="6E3B5306" w14:textId="77777777" w:rsidTr="00222A7E">
        <w:tc>
          <w:tcPr>
            <w:tcW w:w="4675" w:type="dxa"/>
            <w:shd w:val="clear" w:color="auto" w:fill="4472C4" w:themeFill="accent1"/>
          </w:tcPr>
          <w:p w14:paraId="128B5AB3" w14:textId="77777777" w:rsidR="000F24AB" w:rsidRPr="000F24AB" w:rsidRDefault="000F24AB" w:rsidP="00222A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color w:val="FFFFFF" w:themeColor="background1"/>
                <w:kern w:val="0"/>
                <w:sz w:val="24"/>
                <w:szCs w:val="24"/>
                <w:lang w:eastAsia="en-CA"/>
                <w14:ligatures w14:val="none"/>
              </w:rPr>
              <w:t>Database</w:t>
            </w:r>
          </w:p>
        </w:tc>
        <w:tc>
          <w:tcPr>
            <w:tcW w:w="4675" w:type="dxa"/>
            <w:shd w:val="clear" w:color="auto" w:fill="4472C4" w:themeFill="accent1"/>
          </w:tcPr>
          <w:p w14:paraId="07233F2D" w14:textId="77777777" w:rsidR="000F24AB" w:rsidRPr="000F24AB" w:rsidRDefault="000F24AB" w:rsidP="00222A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color w:val="FFFFFF" w:themeColor="background1"/>
                <w:kern w:val="0"/>
                <w:sz w:val="24"/>
                <w:szCs w:val="24"/>
                <w:lang w:eastAsia="en-CA"/>
                <w14:ligatures w14:val="none"/>
              </w:rPr>
              <w:t>Search Strategy</w:t>
            </w:r>
          </w:p>
        </w:tc>
      </w:tr>
      <w:tr w:rsidR="000F24AB" w:rsidRPr="000F24AB" w14:paraId="5661F6AC" w14:textId="77777777" w:rsidTr="00222A7E">
        <w:tc>
          <w:tcPr>
            <w:tcW w:w="4675" w:type="dxa"/>
          </w:tcPr>
          <w:p w14:paraId="74ECF76D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PubMed</w:t>
            </w:r>
          </w:p>
        </w:tc>
        <w:tc>
          <w:tcPr>
            <w:tcW w:w="4675" w:type="dxa"/>
          </w:tcPr>
          <w:p w14:paraId="41DD0051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("pirfenidone"[Supplementary Concept] OR "pirfenidone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losartan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MeSH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Terms] OR "losartan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losartan s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] OR 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losartan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atorvastatin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MeSH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Terms] OR "atorvastatin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atorvastatin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atorvastatin s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enalapril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MeSH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Terms] OR "enalapril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"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richostatin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a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) AND ("cicatrix"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MeSH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Terms] OR cicatrix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] OR 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Cicatrization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scars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scar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scarring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 OR scarification*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iab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)</w:t>
            </w:r>
          </w:p>
        </w:tc>
      </w:tr>
      <w:tr w:rsidR="000F24AB" w:rsidRPr="000F24AB" w14:paraId="60C4BC15" w14:textId="77777777" w:rsidTr="00222A7E">
        <w:tc>
          <w:tcPr>
            <w:tcW w:w="4675" w:type="dxa"/>
          </w:tcPr>
          <w:p w14:paraId="0740F6C2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Scopus</w:t>
            </w:r>
          </w:p>
        </w:tc>
        <w:tc>
          <w:tcPr>
            <w:tcW w:w="4675" w:type="dxa"/>
          </w:tcPr>
          <w:p w14:paraId="624734E2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TITLE-ABS-KEY </w:t>
            </w:r>
            <w:proofErr w:type="gram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( pirfenidone</w:t>
            </w:r>
            <w:proofErr w:type="gram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 OR  losartan  OR  "losartan s"  OR  "atorvastatin"  OR  "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atorvastatin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"  OR  "atorvastatin s"  OR  "enalapril"  OR  "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richostatin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a" )  AND  TITLE-ABS-KEY ( 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cicatri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*  OR  scars  OR  scar  OR  scarring  OR  scarification* )</w:t>
            </w:r>
          </w:p>
        </w:tc>
      </w:tr>
      <w:tr w:rsidR="000F24AB" w:rsidRPr="000F24AB" w14:paraId="2E5DF672" w14:textId="77777777" w:rsidTr="00222A7E">
        <w:tc>
          <w:tcPr>
            <w:tcW w:w="4675" w:type="dxa"/>
          </w:tcPr>
          <w:p w14:paraId="767066BD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b/>
                <w:bCs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Embase</w:t>
            </w:r>
          </w:p>
        </w:tc>
        <w:tc>
          <w:tcPr>
            <w:tcW w:w="4675" w:type="dxa"/>
          </w:tcPr>
          <w:p w14:paraId="51225D31" w14:textId="77777777" w:rsidR="000F24AB" w:rsidRPr="000F24AB" w:rsidRDefault="000F24AB" w:rsidP="00222A7E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('pirfenidone'/exp OR 'pirfenidone' OR 'atorvastatin'/exp OR 'atorvastatin' OR 'losartan'/exp OR 'losartan' OR 'enalapril'/exp OR 'enalapril' OR '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richostatin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a'/exp OR '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trichostatin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a') AND ('scar'/exp OR scar OR scars OR 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cicatri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* OR scarification OR scarring) AND 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embas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/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lim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NOT (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embas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/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lim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AND [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medline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]/</w:t>
            </w:r>
            <w:proofErr w:type="spellStart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lim</w:t>
            </w:r>
            <w:proofErr w:type="spellEnd"/>
            <w:r w:rsidRPr="000F24AB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</w:tr>
    </w:tbl>
    <w:p w14:paraId="0ED8F1D3" w14:textId="7ECEAD97" w:rsidR="00CC7DB8" w:rsidRPr="00CC7DB8" w:rsidRDefault="00222A7E" w:rsidP="00CC7DB8">
      <w:pPr>
        <w:spacing w:after="0" w:line="240" w:lineRule="auto"/>
        <w:rPr>
          <w:rFonts w:ascii="Times New Roman" w:eastAsia="Calibri" w:hAnsi="Times New Roman" w:cs="Times New Roman"/>
          <w:b/>
          <w:bCs/>
          <w:color w:val="2E2E2E"/>
          <w:kern w:val="0"/>
          <w:sz w:val="24"/>
          <w:szCs w:val="24"/>
          <w:lang w:eastAsia="en-CA"/>
          <w14:ligatures w14:val="none"/>
        </w:rPr>
      </w:pPr>
      <w:r w:rsidRPr="00222A7E">
        <w:rPr>
          <w:rFonts w:ascii="Times New Roman" w:eastAsia="Calibri" w:hAnsi="Times New Roman" w:cs="Times New Roman"/>
          <w:b/>
          <w:bCs/>
          <w:color w:val="2E2E2E"/>
          <w:kern w:val="0"/>
          <w:sz w:val="24"/>
          <w:szCs w:val="24"/>
          <w:lang w:eastAsia="en-CA"/>
          <w14:ligatures w14:val="none"/>
        </w:rPr>
        <w:t>Appendix 1</w:t>
      </w:r>
    </w:p>
    <w:p w14:paraId="33C1EF2A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3200EAFC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68439F62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05466AA4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7975C89A" w14:textId="77777777" w:rsid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35AB95C2" w14:textId="77777777" w:rsidR="00222A7E" w:rsidRDefault="00222A7E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2EA74781" w14:textId="77777777" w:rsidR="00222A7E" w:rsidRPr="00CC7DB8" w:rsidRDefault="00222A7E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369DB089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5A8A4385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054D37A9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7E5D08E9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522BCD87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757889AF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2C46F004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3872A398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20FAC567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4F73C953" w14:textId="77777777" w:rsidR="00CC7DB8" w:rsidRDefault="00CC7DB8" w:rsidP="00CC7DB8">
      <w:pPr>
        <w:spacing w:after="0" w:line="240" w:lineRule="auto"/>
        <w:rPr>
          <w:rFonts w:ascii="Times New Roman" w:eastAsia="Calibri" w:hAnsi="Times New Roman" w:cs="Times New Roman"/>
          <w:b/>
          <w:color w:val="2E2E2E"/>
          <w:kern w:val="0"/>
          <w:sz w:val="24"/>
          <w:szCs w:val="24"/>
          <w:lang w:eastAsia="en-CA"/>
          <w14:ligatures w14:val="none"/>
        </w:rPr>
      </w:pPr>
      <w:r w:rsidRPr="00CC7DB8">
        <w:rPr>
          <w:rFonts w:ascii="Times New Roman" w:eastAsia="Calibri" w:hAnsi="Times New Roman" w:cs="Times New Roman"/>
          <w:b/>
          <w:color w:val="2E2E2E"/>
          <w:kern w:val="0"/>
          <w:sz w:val="24"/>
          <w:szCs w:val="24"/>
          <w:lang w:eastAsia="en-CA"/>
          <w14:ligatures w14:val="none"/>
        </w:rPr>
        <w:lastRenderedPageBreak/>
        <w:t>Appendix 2</w:t>
      </w:r>
    </w:p>
    <w:p w14:paraId="20D9AA4A" w14:textId="77777777" w:rsidR="00222A7E" w:rsidRPr="00CC7DB8" w:rsidRDefault="00222A7E" w:rsidP="00CC7DB8">
      <w:pPr>
        <w:spacing w:after="0" w:line="240" w:lineRule="auto"/>
        <w:rPr>
          <w:rFonts w:ascii="Times New Roman" w:eastAsia="Calibri" w:hAnsi="Times New Roman" w:cs="Times New Roman"/>
          <w:b/>
          <w:color w:val="2E2E2E"/>
          <w:kern w:val="0"/>
          <w:sz w:val="24"/>
          <w:szCs w:val="24"/>
          <w:lang w:eastAsia="en-CA"/>
          <w14:ligatures w14:val="none"/>
        </w:rPr>
      </w:pPr>
    </w:p>
    <w:tbl>
      <w:tblPr>
        <w:tblW w:w="5524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5524"/>
      </w:tblGrid>
      <w:tr w:rsidR="00CC7DB8" w:rsidRPr="00CC7DB8" w14:paraId="67DAA55A" w14:textId="77777777" w:rsidTr="00BA58BC">
        <w:tc>
          <w:tcPr>
            <w:tcW w:w="5524" w:type="dxa"/>
          </w:tcPr>
          <w:p w14:paraId="27FF44E1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946 references imported for screening as 946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studies</w:t>
            </w:r>
            <w:proofErr w:type="gramEnd"/>
          </w:p>
          <w:p w14:paraId="07022968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  <w:t xml:space="preserve">284 duplicates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removed</w:t>
            </w:r>
            <w:proofErr w:type="gramEnd"/>
          </w:p>
          <w:p w14:paraId="78FB4110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662 studies screened against title and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abstract</w:t>
            </w:r>
            <w:proofErr w:type="gramEnd"/>
          </w:p>
          <w:p w14:paraId="59FBEB30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  <w:t xml:space="preserve">607 studies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excluded</w:t>
            </w:r>
            <w:proofErr w:type="gramEnd"/>
          </w:p>
          <w:p w14:paraId="307A6B54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55 studies assessed for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full-text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eligibility</w:t>
            </w:r>
          </w:p>
          <w:p w14:paraId="637435A7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  <w:t xml:space="preserve">16 studies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excluded</w:t>
            </w:r>
            <w:proofErr w:type="gramEnd"/>
          </w:p>
          <w:p w14:paraId="7C3B3416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10  Abstract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only</w:t>
            </w:r>
          </w:p>
          <w:p w14:paraId="064A29D4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2  Wrong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comparator</w:t>
            </w:r>
          </w:p>
          <w:p w14:paraId="66336AFA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2  Wrong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study design</w:t>
            </w:r>
          </w:p>
          <w:p w14:paraId="5D9BE52A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1  Case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report</w:t>
            </w:r>
          </w:p>
          <w:p w14:paraId="40B36F20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1  Response</w:t>
            </w:r>
            <w:proofErr w:type="gramEnd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 xml:space="preserve"> to article with same title</w:t>
            </w:r>
          </w:p>
          <w:p w14:paraId="3EBAE38F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  <w:t>0 studies ongoing</w:t>
            </w:r>
          </w:p>
          <w:p w14:paraId="22B8C2FD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ab/>
              <w:t xml:space="preserve">0 studies awaiting </w:t>
            </w:r>
            <w:proofErr w:type="gramStart"/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classification</w:t>
            </w:r>
            <w:proofErr w:type="gramEnd"/>
          </w:p>
          <w:p w14:paraId="251D15D0" w14:textId="77777777" w:rsidR="00CC7DB8" w:rsidRPr="00CC7DB8" w:rsidRDefault="00CC7DB8" w:rsidP="00CC7DB8">
            <w:pPr>
              <w:spacing w:after="0" w:line="240" w:lineRule="auto"/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C7DB8">
              <w:rPr>
                <w:rFonts w:ascii="Times New Roman" w:eastAsia="Calibri" w:hAnsi="Times New Roman" w:cs="Times New Roman"/>
                <w:color w:val="2E2E2E"/>
                <w:kern w:val="0"/>
                <w:sz w:val="24"/>
                <w:szCs w:val="24"/>
                <w:lang w:eastAsia="en-CA"/>
                <w14:ligatures w14:val="none"/>
              </w:rPr>
              <w:t>39 studies included</w:t>
            </w:r>
          </w:p>
        </w:tc>
      </w:tr>
    </w:tbl>
    <w:p w14:paraId="4A0650E6" w14:textId="77777777" w:rsidR="00CC7DB8" w:rsidRPr="00CC7DB8" w:rsidRDefault="00CC7DB8" w:rsidP="00CC7DB8">
      <w:pPr>
        <w:spacing w:after="0" w:line="240" w:lineRule="auto"/>
        <w:rPr>
          <w:rFonts w:ascii="Calibri" w:eastAsia="Calibri" w:hAnsi="Calibri" w:cs="Calibri"/>
          <w:color w:val="2E2E2E"/>
          <w:kern w:val="0"/>
          <w:sz w:val="24"/>
          <w:szCs w:val="24"/>
          <w:lang w:eastAsia="en-CA"/>
          <w14:ligatures w14:val="none"/>
        </w:rPr>
      </w:pPr>
    </w:p>
    <w:p w14:paraId="5C68F7E7" w14:textId="77777777" w:rsidR="00671E37" w:rsidRDefault="00671E37"/>
    <w:sectPr w:rsidR="00671E37" w:rsidSect="00F9288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B8"/>
    <w:rsid w:val="000F24AB"/>
    <w:rsid w:val="00222A7E"/>
    <w:rsid w:val="00671E37"/>
    <w:rsid w:val="00CC7DB8"/>
    <w:rsid w:val="00F92885"/>
    <w:rsid w:val="00FC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4D63"/>
  <w15:chartTrackingRefBased/>
  <w15:docId w15:val="{11978DA8-DCB1-4295-B2CD-81A23189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asmussen</dc:creator>
  <cp:keywords/>
  <dc:description/>
  <cp:lastModifiedBy>Jack Rasmussen</cp:lastModifiedBy>
  <cp:revision>1</cp:revision>
  <dcterms:created xsi:type="dcterms:W3CDTF">2024-02-16T13:58:00Z</dcterms:created>
  <dcterms:modified xsi:type="dcterms:W3CDTF">2024-02-16T14:24:00Z</dcterms:modified>
</cp:coreProperties>
</file>